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D89" w:rsidRPr="00B42630" w:rsidRDefault="00F80D89" w:rsidP="00F80D89">
      <w:pPr>
        <w:spacing w:before="240" w:line="480" w:lineRule="auto"/>
        <w:ind w:left="602" w:hangingChars="250" w:hanging="602"/>
        <w:rPr>
          <w:rFonts w:ascii="Times New Roman" w:hAnsi="Times New Roman" w:cs="Times New Roman"/>
          <w:b/>
          <w:sz w:val="24"/>
          <w:szCs w:val="24"/>
        </w:rPr>
      </w:pPr>
      <w:r w:rsidRPr="00B42630">
        <w:rPr>
          <w:rFonts w:ascii="Times New Roman" w:hAnsi="Times New Roman" w:cs="Times New Roman"/>
          <w:b/>
          <w:sz w:val="24"/>
          <w:szCs w:val="24"/>
        </w:rPr>
        <w:t xml:space="preserve">Table S1. Primers for cloning 6 </w:t>
      </w:r>
      <w:proofErr w:type="spellStart"/>
      <w:r w:rsidRPr="00B42630">
        <w:rPr>
          <w:rFonts w:ascii="Times New Roman" w:hAnsi="Times New Roman" w:cs="Times New Roman"/>
          <w:b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2630">
        <w:rPr>
          <w:rFonts w:ascii="Times New Roman" w:hAnsi="Times New Roman" w:cs="Times New Roman"/>
          <w:b/>
          <w:sz w:val="24"/>
          <w:szCs w:val="24"/>
        </w:rPr>
        <w:t>cDNAs</w:t>
      </w:r>
      <w:proofErr w:type="spellEnd"/>
    </w:p>
    <w:tbl>
      <w:tblPr>
        <w:tblW w:w="8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68"/>
        <w:gridCol w:w="5060"/>
      </w:tblGrid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Sequence(5'-3')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HI-1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TGTCCTCCTCGCAATCTCTCC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u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1782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ATGAAGGAGCATCTCCTATG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2.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P-8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CCCGAATGAACATAC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2.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1422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dIII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AAGCACTACCGCTGAT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3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1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TGCACACTAGTCCGATTGTCAT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3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1434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u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GCTACCTTCGCCTGCTTCCTCCT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5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P-24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GGCGATAGCACCGCACCGGAG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5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972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u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ACCTTACTGTGCGGAATTTGA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RUS6A 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cDNA -1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TGGCGCCGACGGTGGG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6A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1531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dIII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GGCCTTGCAGGACACA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6B.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P-18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CAACCCACCGCCGCACCGGAGAT</w:t>
            </w:r>
          </w:p>
        </w:tc>
      </w:tr>
      <w:tr w:rsidR="00F80D89" w:rsidRPr="00B42630" w:rsidTr="00F80D89">
        <w:tc>
          <w:tcPr>
            <w:tcW w:w="3468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US6B.1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 xml:space="preserve"> cDNA -1579-</w:t>
            </w:r>
            <w:r w:rsidRPr="00B42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u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5060" w:type="dxa"/>
          </w:tcPr>
          <w:p w:rsidR="00F80D89" w:rsidRPr="00B42630" w:rsidRDefault="00F80D89" w:rsidP="00CA06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426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ATTGGGTCATTGAGGTACTATTCC</w:t>
            </w:r>
          </w:p>
        </w:tc>
      </w:tr>
    </w:tbl>
    <w:p w:rsidR="00F80D89" w:rsidRPr="00097B4E" w:rsidRDefault="00097B4E">
      <w:pPr>
        <w:rPr>
          <w:rFonts w:ascii="Times New Roman" w:hAnsi="Times New Roman" w:cs="Times New Roman"/>
          <w:b/>
          <w:sz w:val="24"/>
          <w:szCs w:val="24"/>
        </w:rPr>
      </w:pPr>
      <w:r w:rsidRPr="00097B4E">
        <w:rPr>
          <w:rFonts w:ascii="Times New Roman" w:hAnsi="Times New Roman" w:cs="Times New Roman"/>
          <w:b/>
          <w:sz w:val="24"/>
          <w:szCs w:val="24"/>
        </w:rPr>
        <w:t xml:space="preserve">Note: </w:t>
      </w:r>
      <w:bookmarkStart w:id="0" w:name="_GoBack"/>
      <w:bookmarkEnd w:id="0"/>
      <w:r w:rsidRPr="00097B4E">
        <w:rPr>
          <w:rFonts w:ascii="Times New Roman" w:hAnsi="Times New Roman" w:cs="Times New Roman"/>
          <w:b/>
          <w:sz w:val="24"/>
          <w:szCs w:val="24"/>
        </w:rPr>
        <w:t>nucleotides underlined are the introduced restriction enzymes recognition sites.</w:t>
      </w:r>
    </w:p>
    <w:sectPr w:rsidR="00F80D89" w:rsidRPr="00097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D0B" w:rsidRDefault="00B05D0B" w:rsidP="00242FC4">
      <w:r>
        <w:separator/>
      </w:r>
    </w:p>
  </w:endnote>
  <w:endnote w:type="continuationSeparator" w:id="0">
    <w:p w:rsidR="00B05D0B" w:rsidRDefault="00B05D0B" w:rsidP="0024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D0B" w:rsidRDefault="00B05D0B" w:rsidP="00242FC4">
      <w:r>
        <w:separator/>
      </w:r>
    </w:p>
  </w:footnote>
  <w:footnote w:type="continuationSeparator" w:id="0">
    <w:p w:rsidR="00B05D0B" w:rsidRDefault="00B05D0B" w:rsidP="00242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D89"/>
    <w:rsid w:val="00097B4E"/>
    <w:rsid w:val="00242FC4"/>
    <w:rsid w:val="00B05D0B"/>
    <w:rsid w:val="00F8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D8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FC4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FC4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D8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FC4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FC4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3</cp:revision>
  <dcterms:created xsi:type="dcterms:W3CDTF">2016-08-22T03:02:00Z</dcterms:created>
  <dcterms:modified xsi:type="dcterms:W3CDTF">2016-08-22T03:06:00Z</dcterms:modified>
</cp:coreProperties>
</file>